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93B4F" w14:textId="5B35CA46" w:rsidR="00733B21" w:rsidRPr="00293878" w:rsidRDefault="00733B21" w:rsidP="00733B21">
      <w:pPr>
        <w:widowControl/>
        <w:spacing w:afterLines="50" w:after="156" w:line="276" w:lineRule="auto"/>
        <w:rPr>
          <w:rFonts w:ascii="Times New Roman" w:eastAsia="SimSun" w:hAnsi="Times New Roman" w:cs="Times New Roman"/>
          <w:sz w:val="24"/>
          <w:szCs w:val="24"/>
          <w:highlight w:val="yellow"/>
          <w14:ligatures w14:val="none"/>
        </w:rPr>
      </w:pPr>
      <w:r w:rsidRPr="006C513D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Table </w:t>
      </w:r>
      <w:r w:rsidR="006C513D" w:rsidRPr="006C513D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S</w:t>
      </w:r>
      <w:r w:rsidRPr="006C513D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2.</w:t>
      </w:r>
      <w:r w:rsidRPr="00293878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Pr="004F0F5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>Hot spots of HTC prevalence by time periods in Shenzhen (Sep</w:t>
      </w:r>
      <w:r w:rsidR="006C513D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tember</w:t>
      </w:r>
      <w:r w:rsidRPr="004F0F5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2017-Aug</w:t>
      </w:r>
      <w:r w:rsidR="006C513D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ust</w:t>
      </w:r>
      <w:r w:rsidRPr="004F0F5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2018)</w:t>
      </w:r>
      <w:r w:rsidR="006C513D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7907" w:type="dxa"/>
        <w:jc w:val="center"/>
        <w:tblLook w:val="04A0" w:firstRow="1" w:lastRow="0" w:firstColumn="1" w:lastColumn="0" w:noHBand="0" w:noVBand="1"/>
      </w:tblPr>
      <w:tblGrid>
        <w:gridCol w:w="1839"/>
        <w:gridCol w:w="1839"/>
        <w:gridCol w:w="1437"/>
        <w:gridCol w:w="1605"/>
        <w:gridCol w:w="1187"/>
      </w:tblGrid>
      <w:tr w:rsidR="00733B21" w:rsidRPr="00293878" w14:paraId="3588DC35" w14:textId="77777777" w:rsidTr="003C13E0">
        <w:trPr>
          <w:trHeight w:val="292"/>
          <w:jc w:val="center"/>
        </w:trPr>
        <w:tc>
          <w:tcPr>
            <w:tcW w:w="18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B5216A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me period</w:t>
            </w:r>
          </w:p>
        </w:tc>
        <w:tc>
          <w:tcPr>
            <w:tcW w:w="18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CF9F92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4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district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29897E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i Z-Score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8C7E84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i P Value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DE5C53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387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i_Bin</w:t>
            </w:r>
            <w:proofErr w:type="spellEnd"/>
          </w:p>
        </w:tc>
      </w:tr>
      <w:tr w:rsidR="00733B21" w:rsidRPr="00293878" w14:paraId="2257FCD3" w14:textId="77777777" w:rsidTr="003C13E0">
        <w:trPr>
          <w:trHeight w:val="292"/>
          <w:jc w:val="center"/>
        </w:trPr>
        <w:tc>
          <w:tcPr>
            <w:tcW w:w="18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4A0FD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W</w:t>
            </w:r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ork time</w:t>
            </w: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EB8B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uizhu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00F9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3.280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2341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0.001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4370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733B21" w:rsidRPr="00293878" w14:paraId="634E9585" w14:textId="77777777" w:rsidTr="003C13E0">
        <w:trPr>
          <w:trHeight w:val="292"/>
          <w:jc w:val="center"/>
        </w:trPr>
        <w:tc>
          <w:tcPr>
            <w:tcW w:w="18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8AFC07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5610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Xiangmihu</w:t>
            </w:r>
            <w:proofErr w:type="spellEnd"/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5C28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2.408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5B26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0.01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B1E0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733B21" w:rsidRPr="00293878" w14:paraId="308197FF" w14:textId="77777777" w:rsidTr="003C13E0">
        <w:trPr>
          <w:trHeight w:val="292"/>
          <w:jc w:val="center"/>
        </w:trPr>
        <w:tc>
          <w:tcPr>
            <w:tcW w:w="18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B0387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347AD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aisha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1BECB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2.177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150D5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0.02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6C21C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733B21" w:rsidRPr="00293878" w14:paraId="7DF16DB3" w14:textId="77777777" w:rsidTr="003C13E0">
        <w:trPr>
          <w:trHeight w:val="292"/>
          <w:jc w:val="center"/>
        </w:trPr>
        <w:tc>
          <w:tcPr>
            <w:tcW w:w="18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0D3B8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ocial tim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41FC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uizhu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6266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3.093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B4A8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0.002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3D18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733B21" w:rsidRPr="00293878" w14:paraId="5BC0B96B" w14:textId="77777777" w:rsidTr="003C13E0">
        <w:trPr>
          <w:trHeight w:val="292"/>
          <w:jc w:val="center"/>
        </w:trPr>
        <w:tc>
          <w:tcPr>
            <w:tcW w:w="18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A5DC5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C1E37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aishan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0010B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2.047 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4CD66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0.041 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8AA0E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733B21" w:rsidRPr="00293878" w14:paraId="68A34CCE" w14:textId="77777777" w:rsidTr="003C13E0">
        <w:trPr>
          <w:trHeight w:val="292"/>
          <w:jc w:val="center"/>
        </w:trPr>
        <w:tc>
          <w:tcPr>
            <w:tcW w:w="18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63203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ome tim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6566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Cuizhu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B865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3.024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D953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0.002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2ECC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733B21" w:rsidRPr="00293878" w14:paraId="0159643D" w14:textId="77777777" w:rsidTr="003C13E0">
        <w:trPr>
          <w:trHeight w:val="292"/>
          <w:jc w:val="center"/>
        </w:trPr>
        <w:tc>
          <w:tcPr>
            <w:tcW w:w="183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C66F0C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9F14FF" w14:textId="77777777" w:rsidR="00733B21" w:rsidRPr="00293878" w:rsidRDefault="00733B21" w:rsidP="003C13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aishan</w:t>
            </w:r>
            <w:r w:rsidRPr="0029387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F55B37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2.021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B9525B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FangSong_GB2312" w:hAnsi="Times New Roman" w:cs="Times New Roman"/>
                <w:color w:val="000000"/>
                <w:sz w:val="22"/>
                <w14:ligatures w14:val="none"/>
              </w:rPr>
              <w:t xml:space="preserve">0.04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992CD3" w14:textId="77777777" w:rsidR="00733B21" w:rsidRPr="00293878" w:rsidRDefault="00733B21" w:rsidP="003C13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387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</w:tbl>
    <w:p w14:paraId="61E5CEA6" w14:textId="77777777" w:rsidR="00EC1B91" w:rsidRDefault="00EC1B91"/>
    <w:sectPr w:rsidR="00EC1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21"/>
    <w:rsid w:val="000656D5"/>
    <w:rsid w:val="000844ED"/>
    <w:rsid w:val="001C6F62"/>
    <w:rsid w:val="00330F5A"/>
    <w:rsid w:val="003C1A4D"/>
    <w:rsid w:val="005004CA"/>
    <w:rsid w:val="006C513D"/>
    <w:rsid w:val="007329DA"/>
    <w:rsid w:val="00733B21"/>
    <w:rsid w:val="008E09B5"/>
    <w:rsid w:val="00956754"/>
    <w:rsid w:val="00AA11B7"/>
    <w:rsid w:val="00B350EA"/>
    <w:rsid w:val="00D43115"/>
    <w:rsid w:val="00EC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6476E"/>
  <w15:chartTrackingRefBased/>
  <w15:docId w15:val="{6D58F7DC-DD2B-410D-A70A-D7764CC1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B2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3B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B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B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B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B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B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B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B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B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B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B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B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B2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B2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B2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B2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B2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B2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33B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B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B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B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B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B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B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B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B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Mukundan Pillai</cp:lastModifiedBy>
  <cp:revision>2</cp:revision>
  <dcterms:created xsi:type="dcterms:W3CDTF">2025-03-05T02:57:00Z</dcterms:created>
  <dcterms:modified xsi:type="dcterms:W3CDTF">2025-03-05T02:57:00Z</dcterms:modified>
</cp:coreProperties>
</file>